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4FA8" w:rsidRPr="00EE0AB2" w:rsidRDefault="002E04E7" w:rsidP="00EE0AB2">
      <w:pPr>
        <w:spacing w:line="480" w:lineRule="auto"/>
        <w:rPr>
          <w:b/>
          <w:i/>
        </w:rPr>
      </w:pPr>
      <w:r w:rsidRPr="00EE0AB2">
        <w:rPr>
          <w:b/>
          <w:i/>
        </w:rPr>
        <w:t>Supportin</w:t>
      </w:r>
      <w:r w:rsidR="00684D0F" w:rsidRPr="00EE0AB2">
        <w:rPr>
          <w:b/>
          <w:i/>
        </w:rPr>
        <w:t>g</w:t>
      </w:r>
      <w:r w:rsidRPr="00EE0AB2">
        <w:rPr>
          <w:b/>
          <w:i/>
        </w:rPr>
        <w:t xml:space="preserve"> information</w:t>
      </w:r>
    </w:p>
    <w:p w:rsidR="001D0CFD" w:rsidRPr="009809C9" w:rsidRDefault="001D0CFD" w:rsidP="00EE0AB2">
      <w:pPr>
        <w:spacing w:line="480" w:lineRule="auto"/>
        <w:rPr>
          <w:b/>
        </w:rPr>
      </w:pPr>
      <w:r w:rsidRPr="009809C9">
        <w:rPr>
          <w:b/>
        </w:rPr>
        <w:t>Sensitivity analysis</w:t>
      </w:r>
    </w:p>
    <w:p w:rsidR="001D0CFD" w:rsidRDefault="002D4FA8" w:rsidP="00EE0AB2">
      <w:pPr>
        <w:spacing w:line="480" w:lineRule="auto"/>
      </w:pPr>
      <w:r>
        <w:t xml:space="preserve">We examined the dataset to ensure the finding of an effect of the intervention phase was robust to the assumptions of the </w:t>
      </w:r>
      <w:r w:rsidRPr="00863D09">
        <w:rPr>
          <w:i/>
        </w:rPr>
        <w:t>a priori</w:t>
      </w:r>
      <w:r w:rsidR="00AF74DE">
        <w:t xml:space="preserve"> </w:t>
      </w:r>
      <w:r w:rsidR="00A15EA0" w:rsidRPr="00911E59">
        <w:t>model. That is, that the effect</w:t>
      </w:r>
      <w:r>
        <w:t xml:space="preserve"> of pre- versus post- intervention was not altered </w:t>
      </w:r>
      <w:r w:rsidR="00A15EA0" w:rsidRPr="00911E59">
        <w:t>by, for example, the model of colonization pressure</w:t>
      </w:r>
      <w:r>
        <w:t xml:space="preserve"> and its interaction with the phase of the study. We therefore examined the data without colonization pressure included and with colonization pressure expressed as the log of the number of patients colonized; which equates with the Reed-Frost (or mass-action) assumption of colonization pressure.</w:t>
      </w:r>
      <w:r w:rsidR="00262694">
        <w:t xml:space="preserve"> We also examined the effect of colonization pressure </w:t>
      </w:r>
      <w:r w:rsidR="00AF74DE">
        <w:t xml:space="preserve">exerted by colonised patients </w:t>
      </w:r>
      <w:r w:rsidR="00262694">
        <w:t>in contact precautions and not in contact precautions.</w:t>
      </w:r>
      <w:r>
        <w:t xml:space="preserve"> </w:t>
      </w:r>
    </w:p>
    <w:p w:rsidR="00FF24D6" w:rsidRDefault="002D4FA8" w:rsidP="00EE0AB2">
      <w:pPr>
        <w:spacing w:line="480" w:lineRule="auto"/>
      </w:pPr>
      <w:r>
        <w:t xml:space="preserve">Keeping all other covariates in the model and removing colonization pressure from the model led to little change in effect of phase on acquisition. </w:t>
      </w:r>
      <w:r w:rsidR="00262694">
        <w:t xml:space="preserve"> The hazard ratio for being in the intervention phase was 0.39 (95%CI 0.25 to 0.63).  Adding to this model the number of colonized patients to which each individual is exposed expressed as a log value, gives the following results</w:t>
      </w:r>
      <w:r w:rsidR="00FF24D6">
        <w:t xml:space="preserve"> effect of intervention phase 0.39 (95% CI 0.23 to 0.64) effect of log(number of patients colonized) is 1.4 (95% CI 1.05 to 1.87). This has an interpretation of “for every time the number of patients colonized is increased by 170%</w:t>
      </w:r>
      <w:r w:rsidR="00AF74DE">
        <w:t xml:space="preserve"> (multiplied by 2.7)</w:t>
      </w:r>
      <w:r w:rsidR="00FF24D6">
        <w:t xml:space="preserve">, this leads to an increase in risk per day of acquisition of 40%.” </w:t>
      </w:r>
    </w:p>
    <w:p w:rsidR="00262694" w:rsidRDefault="00AF74DE" w:rsidP="00EE0AB2">
      <w:pPr>
        <w:spacing w:line="480" w:lineRule="auto"/>
      </w:pPr>
      <w:r>
        <w:t xml:space="preserve">Specifying whether </w:t>
      </w:r>
      <w:r w:rsidR="00FF24D6">
        <w:t>colonized patients</w:t>
      </w:r>
      <w:r>
        <w:t xml:space="preserve"> were</w:t>
      </w:r>
      <w:r w:rsidR="00FF24D6">
        <w:t xml:space="preserve"> in </w:t>
      </w:r>
      <w:r>
        <w:t>or</w:t>
      </w:r>
      <w:r w:rsidR="00FF24D6">
        <w:t xml:space="preserve"> out of contact precautions leads to the following results: effect of being in intervention phase 0.51 (95% CI 0.27 to 0.95)</w:t>
      </w:r>
      <w:r w:rsidR="00BB3238">
        <w:t>,</w:t>
      </w:r>
      <w:r w:rsidR="00FF24D6">
        <w:t xml:space="preserve"> log</w:t>
      </w:r>
      <w:r w:rsidR="00BB3238">
        <w:t xml:space="preserve"> </w:t>
      </w:r>
      <w:r w:rsidR="00FF24D6">
        <w:t>(number of colonized patients in contact precautions) 0.32 (95%CI 0.15 to 0.70)</w:t>
      </w:r>
      <w:r w:rsidR="00BB3238">
        <w:t>,</w:t>
      </w:r>
      <w:r w:rsidR="00FF24D6">
        <w:t xml:space="preserve"> log (number of colonized patients not in contact precautions) 1.56 (95% CI 1.06 to 2.28).</w:t>
      </w:r>
    </w:p>
    <w:p w:rsidR="00262694" w:rsidRDefault="00BB3238" w:rsidP="00EE0AB2">
      <w:pPr>
        <w:spacing w:line="480" w:lineRule="auto"/>
      </w:pPr>
      <w:r>
        <w:t xml:space="preserve">We also examined the effect of the intervention when continuous variables; colonization pressure, </w:t>
      </w:r>
      <w:r w:rsidR="009809C9">
        <w:t>APACHEII</w:t>
      </w:r>
      <w:r>
        <w:t xml:space="preserve"> score, age, and occupancy of the ward, were all input into the model as log values; which is </w:t>
      </w:r>
      <w:r>
        <w:lastRenderedPageBreak/>
        <w:t>equivalent to assuming a linear relationship between these values and the hazard of acquisition per day. The outcome when these were used is an effect of phase of 0.39 (95%CI 0.24 to 0.64).</w:t>
      </w:r>
    </w:p>
    <w:p w:rsidR="00F96183" w:rsidRDefault="00F96183" w:rsidP="00EE0AB2">
      <w:pPr>
        <w:spacing w:line="480" w:lineRule="auto"/>
      </w:pPr>
      <w:r>
        <w:br w:type="page"/>
      </w:r>
    </w:p>
    <w:p w:rsidR="001D0CFD" w:rsidRDefault="002E04E7" w:rsidP="00EE0AB2">
      <w:pPr>
        <w:spacing w:line="480" w:lineRule="auto"/>
      </w:pPr>
      <w:r w:rsidRPr="009809C9">
        <w:rPr>
          <w:b/>
        </w:rPr>
        <w:lastRenderedPageBreak/>
        <w:t>Hand Hygiene</w:t>
      </w:r>
      <w:r w:rsidR="00EE0AB2">
        <w:rPr>
          <w:b/>
        </w:rPr>
        <w:t xml:space="preserve">: </w:t>
      </w:r>
      <w:r w:rsidR="00EE0AB2" w:rsidRPr="00EE0AB2">
        <w:rPr>
          <w:b/>
        </w:rPr>
        <w:t>f</w:t>
      </w:r>
      <w:r w:rsidR="0012768C" w:rsidRPr="00EE0AB2">
        <w:rPr>
          <w:b/>
        </w:rPr>
        <w:t>idelity to interventions and to hand hygiene throughout the study period</w:t>
      </w:r>
    </w:p>
    <w:p w:rsidR="004441BB" w:rsidRDefault="0012768C" w:rsidP="00EE0AB2">
      <w:pPr>
        <w:spacing w:line="480" w:lineRule="auto"/>
      </w:pPr>
      <w:r>
        <w:t xml:space="preserve">Figure </w:t>
      </w:r>
      <w:r w:rsidR="002E04E7">
        <w:t>S</w:t>
      </w:r>
      <w:r w:rsidR="00C53836">
        <w:t>1</w:t>
      </w:r>
      <w:r>
        <w:t xml:space="preserve"> demonstrates the proportion of h</w:t>
      </w:r>
      <w:r w:rsidR="002D4FA8">
        <w:t>and hygiene</w:t>
      </w:r>
      <w:r>
        <w:t xml:space="preserve"> events</w:t>
      </w:r>
      <w:r w:rsidR="00AF74DE">
        <w:t xml:space="preserve"> that</w:t>
      </w:r>
      <w:r>
        <w:t xml:space="preserve"> took place per hand hygiene opportunity. Improving hand hygiene was not part of this study, and hand hygiene was encouraged throughout the study</w:t>
      </w:r>
      <w:r w:rsidR="006338ED">
        <w:t xml:space="preserve">. </w:t>
      </w:r>
      <w:r w:rsidR="00EE0AB2">
        <w:t xml:space="preserve"> </w:t>
      </w:r>
      <w:r w:rsidR="004441BB">
        <w:t>Hand hygiene compliance was low throughout the study but comparable with other studies</w:t>
      </w:r>
      <w:r w:rsidR="00AE1BF5">
        <w:t xml:space="preserve"> </w:t>
      </w:r>
      <w:r w:rsidR="00A15EA0">
        <w:fldChar w:fldCharType="begin">
          <w:fldData xml:space="preserve">PEVuZE5vdGU+PENpdGU+PEF1dGhvcj5Uc2NodWRpbi1TdXR0ZXI8L0F1dGhvcj48WWVhcj4yMDEw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</w:fldData>
        </w:fldChar>
      </w:r>
      <w:r w:rsidR="004441BB">
        <w:instrText xml:space="preserve"> ADDIN EN.CITE </w:instrText>
      </w:r>
      <w:r w:rsidR="00A15EA0">
        <w:fldChar w:fldCharType="begin">
          <w:fldData xml:space="preserve">PEVuZE5vdGU+PENpdGU+PEF1dGhvcj5Uc2NodWRpbi1TdXR0ZXI8L0F1dGhvcj48WWVhcj4yMDEw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</w:fldData>
        </w:fldChar>
      </w:r>
      <w:r w:rsidR="004441BB">
        <w:instrText xml:space="preserve"> ADDIN EN.CITE.DATA </w:instrText>
      </w:r>
      <w:r w:rsidR="00A15EA0">
        <w:fldChar w:fldCharType="end"/>
      </w:r>
      <w:r w:rsidR="00A15EA0">
        <w:fldChar w:fldCharType="separate"/>
      </w:r>
      <w:r w:rsidR="004441BB">
        <w:rPr>
          <w:noProof/>
        </w:rPr>
        <w:t>[29]</w:t>
      </w:r>
      <w:r w:rsidR="00A15EA0">
        <w:fldChar w:fldCharType="end"/>
      </w:r>
      <w:r w:rsidR="00AE1BF5">
        <w:t>.</w:t>
      </w:r>
      <w:r w:rsidR="004441BB">
        <w:t xml:space="preserve"> Compliance rates in this study may have been particularly low because of the stringent criteria used to determine compliance at that time at RMH</w:t>
      </w:r>
      <w:r w:rsidR="00AE1BF5">
        <w:t xml:space="preserve"> </w:t>
      </w:r>
      <w:r w:rsidR="00A15EA0">
        <w:fldChar w:fldCharType="begin"/>
      </w:r>
      <w:r w:rsidR="004441BB">
        <w:instrText xml:space="preserve"> ADDIN EN.CITE &lt;EndNote&gt;&lt;Cite&gt;&lt;Author&gt;Johnson&lt;/Author&gt;&lt;Year&gt;2005&lt;/Year&gt;&lt;RecNum&gt;1242&lt;/RecNum&gt;&lt;DisplayText&gt;[6]&lt;/DisplayText&gt;&lt;record&gt;&lt;rec-number&gt;9521&lt;/rec-number&gt;&lt;foreign-keys&gt;&lt;key app="EN" db-id="zp9ss59df00zt1ezat6pdwwzt2atav2dw2s9"&gt;9521&lt;/key&gt;&lt;/foreign-keys&gt;&lt;ref-type name="Journal Article"&gt;17&lt;/ref-type&gt;&lt;contributors&gt;&lt;authors&gt;&lt;author&gt;Johnson, P.D.R.&lt;/author&gt;&lt;author&gt;Martin, R.&lt;/author&gt;&lt;author&gt;Burrell, L.J.&lt;/author&gt;&lt;author&gt;Grabsch, E.A.&lt;/author&gt;&lt;author&gt;Kirsa, S.W.&lt;/author&gt;&lt;author&gt;O&amp;apos;Keeffe, J.&lt;/author&gt;&lt;author&gt;Mayall, B.C.&lt;/author&gt;&lt;author&gt;Edmonds, D.&lt;/author&gt;&lt;author&gt;Barr, W.&lt;/author&gt;&lt;author&gt;Bolger, C.&lt;/author&gt;&lt;author&gt;Naidoo, H.&lt;/author&gt;&lt;author&gt;Grayson, M.L.&lt;/author&gt;&lt;/authors&gt;&lt;/contributors&gt;&lt;titles&gt;&lt;title&gt;Efficacy of an alcohol/chlorhexidine hand hygiene program in a hospital with high rates of nosocomial methicillin-resistant Staphylococcus aureus&lt;/title&gt;&lt;secondary-title&gt;Med J Aust&lt;/secondary-title&gt;&lt;/titles&gt;&lt;periodical&gt;&lt;full-title&gt;Med J Aust&lt;/full-title&gt;&lt;/periodical&gt;&lt;pages&gt;509-14&lt;/pages&gt;&lt;volume&gt;183&lt;/volume&gt;&lt;number&gt;10&lt;/number&gt;&lt;dates&gt;&lt;year&gt;2005&lt;/year&gt;&lt;/dates&gt;&lt;urls&gt;&lt;/urls&gt;&lt;/record&gt;&lt;/Cite&gt;&lt;/EndNote&gt;</w:instrText>
      </w:r>
      <w:r w:rsidR="00A15EA0">
        <w:fldChar w:fldCharType="separate"/>
      </w:r>
      <w:r w:rsidR="004441BB">
        <w:rPr>
          <w:noProof/>
        </w:rPr>
        <w:t>[6]</w:t>
      </w:r>
      <w:r w:rsidR="00A15EA0">
        <w:fldChar w:fldCharType="end"/>
      </w:r>
      <w:r w:rsidR="00AE1BF5">
        <w:t>.</w:t>
      </w:r>
      <w:r w:rsidR="004441BB">
        <w:t xml:space="preserve"> </w:t>
      </w:r>
      <w:r w:rsidR="00AE1BF5">
        <w:t xml:space="preserve"> On univariate regression, hand hygiene</w:t>
      </w:r>
      <w:r w:rsidR="00911E59">
        <w:t xml:space="preserve"> compliance</w:t>
      </w:r>
      <w:r w:rsidR="00AE1BF5">
        <w:t xml:space="preserve"> had no effect on acquisition. </w:t>
      </w:r>
      <w:r w:rsidR="00AF74DE">
        <w:t xml:space="preserve">The lack of effect </w:t>
      </w:r>
      <w:r w:rsidR="004441BB">
        <w:t>may have been because measurements of hand hygiene compliance were not representative of the true compliance (this method of measuring compliance, whilst used often, has never been validated) or because there was truly no relationship. It would be interesting to know whether the effect of the intervention would be the same at different levels of hand hygiene compliance.</w:t>
      </w:r>
    </w:p>
    <w:p w:rsidR="00C208BF" w:rsidRDefault="00EE0AB2" w:rsidP="00EE0AB2">
      <w:pPr>
        <w:spacing w:line="480" w:lineRule="auto"/>
      </w:pPr>
      <w:r>
        <w:t>Figure S2 shows the use of single rooms or cohorting over the study period and Figure S3 shows the u</w:t>
      </w:r>
      <w:r w:rsidRPr="00EE0AB2">
        <w:t>se of contact precautions over the study period.</w:t>
      </w:r>
    </w:p>
    <w:p w:rsidR="00C208BF" w:rsidRPr="00EE0AB2" w:rsidRDefault="00C208BF" w:rsidP="00EE0AB2">
      <w:pPr>
        <w:spacing w:line="480" w:lineRule="auto"/>
        <w:rPr>
          <w:b/>
        </w:rPr>
      </w:pPr>
      <w:r w:rsidRPr="00EE0AB2">
        <w:rPr>
          <w:b/>
        </w:rPr>
        <w:t>Rate</w:t>
      </w:r>
      <w:r w:rsidR="00EE0AB2">
        <w:rPr>
          <w:b/>
        </w:rPr>
        <w:t>s</w:t>
      </w:r>
      <w:r w:rsidRPr="00EE0AB2">
        <w:rPr>
          <w:b/>
        </w:rPr>
        <w:t xml:space="preserve"> of MRSA and MSSA bacteraemia</w:t>
      </w:r>
    </w:p>
    <w:p w:rsidR="00C208BF" w:rsidRDefault="00C208BF" w:rsidP="00EE0AB2">
      <w:pPr>
        <w:spacing w:line="480" w:lineRule="auto"/>
      </w:pPr>
      <w:r>
        <w:t xml:space="preserve">Hospital-wide rates of MRSA and MSSA bacteraemia were examined during the study period to measure any temporal trends in staphylococcal infection. Figures </w:t>
      </w:r>
      <w:r w:rsidR="006137EC">
        <w:t>S4</w:t>
      </w:r>
      <w:r>
        <w:t xml:space="preserve"> and </w:t>
      </w:r>
      <w:r w:rsidR="006137EC">
        <w:t>S5</w:t>
      </w:r>
      <w:r w:rsidR="00091D6E">
        <w:t xml:space="preserve"> show the rates of nosocom</w:t>
      </w:r>
      <w:r>
        <w:t>ial bacteraemia with MSSA and MRSA</w:t>
      </w:r>
      <w:r w:rsidR="00AF74DE">
        <w:t>,</w:t>
      </w:r>
      <w:r>
        <w:t xml:space="preserve"> respectively</w:t>
      </w:r>
      <w:r w:rsidR="00AF74DE">
        <w:t>, thro</w:t>
      </w:r>
      <w:bookmarkStart w:id="0" w:name="_GoBack"/>
      <w:bookmarkEnd w:id="0"/>
      <w:r w:rsidR="00AF74DE">
        <w:t>ughout the study period</w:t>
      </w:r>
      <w:r>
        <w:t>.</w:t>
      </w:r>
    </w:p>
    <w:p w:rsidR="006137EC" w:rsidRDefault="006137EC" w:rsidP="00EE0AB2">
      <w:pPr>
        <w:spacing w:line="480" w:lineRule="auto"/>
      </w:pPr>
    </w:p>
    <w:sectPr w:rsidR="006137EC" w:rsidSect="00050D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CFD"/>
    <w:rsid w:val="00002438"/>
    <w:rsid w:val="000063A4"/>
    <w:rsid w:val="00010EAF"/>
    <w:rsid w:val="000116BD"/>
    <w:rsid w:val="00022664"/>
    <w:rsid w:val="00022B18"/>
    <w:rsid w:val="00027333"/>
    <w:rsid w:val="00027D85"/>
    <w:rsid w:val="0003278B"/>
    <w:rsid w:val="0003436F"/>
    <w:rsid w:val="00034692"/>
    <w:rsid w:val="00034BF6"/>
    <w:rsid w:val="000366EB"/>
    <w:rsid w:val="0004248F"/>
    <w:rsid w:val="00042989"/>
    <w:rsid w:val="00042A88"/>
    <w:rsid w:val="00042F3D"/>
    <w:rsid w:val="000454DA"/>
    <w:rsid w:val="000463CE"/>
    <w:rsid w:val="000470E9"/>
    <w:rsid w:val="00050DC7"/>
    <w:rsid w:val="00051B2C"/>
    <w:rsid w:val="00051D48"/>
    <w:rsid w:val="00051DA3"/>
    <w:rsid w:val="000530C1"/>
    <w:rsid w:val="00053644"/>
    <w:rsid w:val="000565B4"/>
    <w:rsid w:val="0005702D"/>
    <w:rsid w:val="00064EE7"/>
    <w:rsid w:val="00065944"/>
    <w:rsid w:val="0007021C"/>
    <w:rsid w:val="000708E5"/>
    <w:rsid w:val="00076A82"/>
    <w:rsid w:val="00076EE6"/>
    <w:rsid w:val="00082C22"/>
    <w:rsid w:val="000844F0"/>
    <w:rsid w:val="00087805"/>
    <w:rsid w:val="000901C4"/>
    <w:rsid w:val="000908B7"/>
    <w:rsid w:val="0009090D"/>
    <w:rsid w:val="0009154E"/>
    <w:rsid w:val="00091D6E"/>
    <w:rsid w:val="00094041"/>
    <w:rsid w:val="00096430"/>
    <w:rsid w:val="00096FFD"/>
    <w:rsid w:val="000A5DA1"/>
    <w:rsid w:val="000A656A"/>
    <w:rsid w:val="000A66A9"/>
    <w:rsid w:val="000B24A0"/>
    <w:rsid w:val="000B3B20"/>
    <w:rsid w:val="000B462F"/>
    <w:rsid w:val="000B5238"/>
    <w:rsid w:val="000B777E"/>
    <w:rsid w:val="000C1C94"/>
    <w:rsid w:val="000C5941"/>
    <w:rsid w:val="000C669A"/>
    <w:rsid w:val="000C785C"/>
    <w:rsid w:val="000D34FE"/>
    <w:rsid w:val="000D5239"/>
    <w:rsid w:val="000D5408"/>
    <w:rsid w:val="000D60C3"/>
    <w:rsid w:val="000D61BD"/>
    <w:rsid w:val="000E1D28"/>
    <w:rsid w:val="000E34D6"/>
    <w:rsid w:val="000E463B"/>
    <w:rsid w:val="000E4AB8"/>
    <w:rsid w:val="000E5132"/>
    <w:rsid w:val="000E5B46"/>
    <w:rsid w:val="000E720F"/>
    <w:rsid w:val="000E7312"/>
    <w:rsid w:val="000F16D9"/>
    <w:rsid w:val="000F1F54"/>
    <w:rsid w:val="00101499"/>
    <w:rsid w:val="00103B8C"/>
    <w:rsid w:val="001117C6"/>
    <w:rsid w:val="00114339"/>
    <w:rsid w:val="00115974"/>
    <w:rsid w:val="0012058B"/>
    <w:rsid w:val="00123EC8"/>
    <w:rsid w:val="001243E6"/>
    <w:rsid w:val="00124903"/>
    <w:rsid w:val="00126032"/>
    <w:rsid w:val="0012768C"/>
    <w:rsid w:val="001306E6"/>
    <w:rsid w:val="001325D9"/>
    <w:rsid w:val="00133790"/>
    <w:rsid w:val="00134527"/>
    <w:rsid w:val="00134C79"/>
    <w:rsid w:val="001358F4"/>
    <w:rsid w:val="00140629"/>
    <w:rsid w:val="00143436"/>
    <w:rsid w:val="00144B4D"/>
    <w:rsid w:val="00153DE8"/>
    <w:rsid w:val="001549EC"/>
    <w:rsid w:val="001609A2"/>
    <w:rsid w:val="001613ED"/>
    <w:rsid w:val="001629BC"/>
    <w:rsid w:val="00163755"/>
    <w:rsid w:val="00167093"/>
    <w:rsid w:val="00173E0A"/>
    <w:rsid w:val="00174F87"/>
    <w:rsid w:val="00180FE7"/>
    <w:rsid w:val="00182761"/>
    <w:rsid w:val="00183554"/>
    <w:rsid w:val="001849B0"/>
    <w:rsid w:val="00186E84"/>
    <w:rsid w:val="001976FB"/>
    <w:rsid w:val="001977DA"/>
    <w:rsid w:val="001A1FEB"/>
    <w:rsid w:val="001A32EE"/>
    <w:rsid w:val="001A4FB8"/>
    <w:rsid w:val="001A73DE"/>
    <w:rsid w:val="001B2CF7"/>
    <w:rsid w:val="001B3F53"/>
    <w:rsid w:val="001B6E29"/>
    <w:rsid w:val="001C0899"/>
    <w:rsid w:val="001C4846"/>
    <w:rsid w:val="001D01E9"/>
    <w:rsid w:val="001D0CFD"/>
    <w:rsid w:val="001D2021"/>
    <w:rsid w:val="001D49EB"/>
    <w:rsid w:val="001D5B53"/>
    <w:rsid w:val="001D6CC8"/>
    <w:rsid w:val="001E102E"/>
    <w:rsid w:val="001E2BF8"/>
    <w:rsid w:val="001E5961"/>
    <w:rsid w:val="001E7C7A"/>
    <w:rsid w:val="001F2103"/>
    <w:rsid w:val="001F4E7A"/>
    <w:rsid w:val="00207561"/>
    <w:rsid w:val="00207A08"/>
    <w:rsid w:val="0021075E"/>
    <w:rsid w:val="00210B68"/>
    <w:rsid w:val="002112F8"/>
    <w:rsid w:val="00213CA0"/>
    <w:rsid w:val="00220916"/>
    <w:rsid w:val="0022432B"/>
    <w:rsid w:val="00231F91"/>
    <w:rsid w:val="00243B5D"/>
    <w:rsid w:val="00244761"/>
    <w:rsid w:val="00245C61"/>
    <w:rsid w:val="002469B5"/>
    <w:rsid w:val="00246DED"/>
    <w:rsid w:val="002479D7"/>
    <w:rsid w:val="00247D58"/>
    <w:rsid w:val="002536DC"/>
    <w:rsid w:val="00253E59"/>
    <w:rsid w:val="002551AC"/>
    <w:rsid w:val="00255AD4"/>
    <w:rsid w:val="0026157A"/>
    <w:rsid w:val="002615DD"/>
    <w:rsid w:val="00262694"/>
    <w:rsid w:val="0026339D"/>
    <w:rsid w:val="00264C01"/>
    <w:rsid w:val="00265771"/>
    <w:rsid w:val="002712C3"/>
    <w:rsid w:val="00274DE3"/>
    <w:rsid w:val="00276677"/>
    <w:rsid w:val="00276BFD"/>
    <w:rsid w:val="00281DC5"/>
    <w:rsid w:val="0028366E"/>
    <w:rsid w:val="0028448B"/>
    <w:rsid w:val="002844AD"/>
    <w:rsid w:val="00285B02"/>
    <w:rsid w:val="00287FB2"/>
    <w:rsid w:val="00290B61"/>
    <w:rsid w:val="00295481"/>
    <w:rsid w:val="00295746"/>
    <w:rsid w:val="002A43CA"/>
    <w:rsid w:val="002B082D"/>
    <w:rsid w:val="002C173B"/>
    <w:rsid w:val="002C1F31"/>
    <w:rsid w:val="002D0556"/>
    <w:rsid w:val="002D0A6D"/>
    <w:rsid w:val="002D105F"/>
    <w:rsid w:val="002D2D9A"/>
    <w:rsid w:val="002D4FA8"/>
    <w:rsid w:val="002E04E7"/>
    <w:rsid w:val="002E1A0B"/>
    <w:rsid w:val="002E402F"/>
    <w:rsid w:val="002E4501"/>
    <w:rsid w:val="002E72FF"/>
    <w:rsid w:val="002E7ED9"/>
    <w:rsid w:val="002F0351"/>
    <w:rsid w:val="002F0C64"/>
    <w:rsid w:val="002F1392"/>
    <w:rsid w:val="002F16C3"/>
    <w:rsid w:val="002F489C"/>
    <w:rsid w:val="002F77BF"/>
    <w:rsid w:val="002F7C98"/>
    <w:rsid w:val="003018CC"/>
    <w:rsid w:val="00303B25"/>
    <w:rsid w:val="00307151"/>
    <w:rsid w:val="00307D2C"/>
    <w:rsid w:val="00312610"/>
    <w:rsid w:val="00312EF3"/>
    <w:rsid w:val="00315655"/>
    <w:rsid w:val="00325552"/>
    <w:rsid w:val="00326D46"/>
    <w:rsid w:val="00326E05"/>
    <w:rsid w:val="003278C6"/>
    <w:rsid w:val="00330B19"/>
    <w:rsid w:val="00333B5F"/>
    <w:rsid w:val="00333C39"/>
    <w:rsid w:val="0033644F"/>
    <w:rsid w:val="00337A4D"/>
    <w:rsid w:val="00337E21"/>
    <w:rsid w:val="00340648"/>
    <w:rsid w:val="00341597"/>
    <w:rsid w:val="00341659"/>
    <w:rsid w:val="00341B81"/>
    <w:rsid w:val="00343CFA"/>
    <w:rsid w:val="00347388"/>
    <w:rsid w:val="003511FF"/>
    <w:rsid w:val="003618D2"/>
    <w:rsid w:val="00361D13"/>
    <w:rsid w:val="00364329"/>
    <w:rsid w:val="003660ED"/>
    <w:rsid w:val="00372E45"/>
    <w:rsid w:val="00376CD2"/>
    <w:rsid w:val="00381726"/>
    <w:rsid w:val="00386335"/>
    <w:rsid w:val="00391C5A"/>
    <w:rsid w:val="003947F1"/>
    <w:rsid w:val="00395848"/>
    <w:rsid w:val="00395D8A"/>
    <w:rsid w:val="003972DC"/>
    <w:rsid w:val="0039772C"/>
    <w:rsid w:val="003A03C6"/>
    <w:rsid w:val="003A4417"/>
    <w:rsid w:val="003A485C"/>
    <w:rsid w:val="003A50C6"/>
    <w:rsid w:val="003B0AA7"/>
    <w:rsid w:val="003B0AE5"/>
    <w:rsid w:val="003B12C3"/>
    <w:rsid w:val="003B1C01"/>
    <w:rsid w:val="003B47ED"/>
    <w:rsid w:val="003B48FD"/>
    <w:rsid w:val="003B782B"/>
    <w:rsid w:val="003C189F"/>
    <w:rsid w:val="003C3290"/>
    <w:rsid w:val="003C5460"/>
    <w:rsid w:val="003C572E"/>
    <w:rsid w:val="003C6923"/>
    <w:rsid w:val="003C7C22"/>
    <w:rsid w:val="003D183F"/>
    <w:rsid w:val="003D1DB5"/>
    <w:rsid w:val="003D70CE"/>
    <w:rsid w:val="003E311D"/>
    <w:rsid w:val="003E4CD6"/>
    <w:rsid w:val="003F0084"/>
    <w:rsid w:val="003F1618"/>
    <w:rsid w:val="003F4119"/>
    <w:rsid w:val="003F6C22"/>
    <w:rsid w:val="003F7E74"/>
    <w:rsid w:val="00407497"/>
    <w:rsid w:val="00414945"/>
    <w:rsid w:val="0041763D"/>
    <w:rsid w:val="00420336"/>
    <w:rsid w:val="004306BB"/>
    <w:rsid w:val="004316E2"/>
    <w:rsid w:val="0043515A"/>
    <w:rsid w:val="00436EC5"/>
    <w:rsid w:val="004402E2"/>
    <w:rsid w:val="00440BCF"/>
    <w:rsid w:val="0044383E"/>
    <w:rsid w:val="004441BB"/>
    <w:rsid w:val="00445E42"/>
    <w:rsid w:val="00447318"/>
    <w:rsid w:val="00447455"/>
    <w:rsid w:val="00454749"/>
    <w:rsid w:val="00456AEF"/>
    <w:rsid w:val="0046233D"/>
    <w:rsid w:val="00464471"/>
    <w:rsid w:val="004651B1"/>
    <w:rsid w:val="004658F3"/>
    <w:rsid w:val="004664A4"/>
    <w:rsid w:val="00475082"/>
    <w:rsid w:val="00480A35"/>
    <w:rsid w:val="00481638"/>
    <w:rsid w:val="00481970"/>
    <w:rsid w:val="00490A67"/>
    <w:rsid w:val="004938BD"/>
    <w:rsid w:val="00493FA9"/>
    <w:rsid w:val="00496BAC"/>
    <w:rsid w:val="00496BCD"/>
    <w:rsid w:val="00497E6D"/>
    <w:rsid w:val="004A0CB3"/>
    <w:rsid w:val="004A1207"/>
    <w:rsid w:val="004A4E0B"/>
    <w:rsid w:val="004A62F7"/>
    <w:rsid w:val="004A6F5E"/>
    <w:rsid w:val="004B0D0C"/>
    <w:rsid w:val="004B28F1"/>
    <w:rsid w:val="004B3897"/>
    <w:rsid w:val="004B3FB3"/>
    <w:rsid w:val="004B6B28"/>
    <w:rsid w:val="004C19BD"/>
    <w:rsid w:val="004C48A6"/>
    <w:rsid w:val="004C5DFE"/>
    <w:rsid w:val="004D20AA"/>
    <w:rsid w:val="004D7219"/>
    <w:rsid w:val="004E4ADD"/>
    <w:rsid w:val="004E55CF"/>
    <w:rsid w:val="004E5889"/>
    <w:rsid w:val="004E6D50"/>
    <w:rsid w:val="004F0038"/>
    <w:rsid w:val="004F0376"/>
    <w:rsid w:val="004F2DC0"/>
    <w:rsid w:val="005003ED"/>
    <w:rsid w:val="0050043C"/>
    <w:rsid w:val="00501C2C"/>
    <w:rsid w:val="00503FD1"/>
    <w:rsid w:val="00504050"/>
    <w:rsid w:val="00517BFD"/>
    <w:rsid w:val="00520D74"/>
    <w:rsid w:val="0052560B"/>
    <w:rsid w:val="00527A37"/>
    <w:rsid w:val="005302BB"/>
    <w:rsid w:val="0053076A"/>
    <w:rsid w:val="00531C53"/>
    <w:rsid w:val="0053307E"/>
    <w:rsid w:val="00533EBE"/>
    <w:rsid w:val="005347CC"/>
    <w:rsid w:val="0053585C"/>
    <w:rsid w:val="00537F19"/>
    <w:rsid w:val="005409D4"/>
    <w:rsid w:val="00541FA0"/>
    <w:rsid w:val="00542C66"/>
    <w:rsid w:val="005465F9"/>
    <w:rsid w:val="005519A6"/>
    <w:rsid w:val="00551AA8"/>
    <w:rsid w:val="005622DC"/>
    <w:rsid w:val="00564288"/>
    <w:rsid w:val="00567D98"/>
    <w:rsid w:val="00570015"/>
    <w:rsid w:val="00570BEE"/>
    <w:rsid w:val="00571184"/>
    <w:rsid w:val="0057371F"/>
    <w:rsid w:val="00573CA6"/>
    <w:rsid w:val="00582C83"/>
    <w:rsid w:val="00582D81"/>
    <w:rsid w:val="0058326A"/>
    <w:rsid w:val="00583320"/>
    <w:rsid w:val="005903C5"/>
    <w:rsid w:val="005905DF"/>
    <w:rsid w:val="00592D9E"/>
    <w:rsid w:val="0059479F"/>
    <w:rsid w:val="0059539F"/>
    <w:rsid w:val="005A0EDD"/>
    <w:rsid w:val="005A1721"/>
    <w:rsid w:val="005A2BD3"/>
    <w:rsid w:val="005A3855"/>
    <w:rsid w:val="005A4BD9"/>
    <w:rsid w:val="005A4E9F"/>
    <w:rsid w:val="005A5DA5"/>
    <w:rsid w:val="005A61F0"/>
    <w:rsid w:val="005A678C"/>
    <w:rsid w:val="005A7373"/>
    <w:rsid w:val="005A773B"/>
    <w:rsid w:val="005B5F61"/>
    <w:rsid w:val="005D0E92"/>
    <w:rsid w:val="005D1463"/>
    <w:rsid w:val="005D14A2"/>
    <w:rsid w:val="005E0024"/>
    <w:rsid w:val="005E1644"/>
    <w:rsid w:val="005E1675"/>
    <w:rsid w:val="005E3EE8"/>
    <w:rsid w:val="005E4892"/>
    <w:rsid w:val="005E538A"/>
    <w:rsid w:val="005F59B6"/>
    <w:rsid w:val="006034F5"/>
    <w:rsid w:val="00604909"/>
    <w:rsid w:val="00604B6F"/>
    <w:rsid w:val="00611608"/>
    <w:rsid w:val="00613727"/>
    <w:rsid w:val="006137EC"/>
    <w:rsid w:val="00614468"/>
    <w:rsid w:val="006214E2"/>
    <w:rsid w:val="00623310"/>
    <w:rsid w:val="00624FF4"/>
    <w:rsid w:val="00627688"/>
    <w:rsid w:val="00630E42"/>
    <w:rsid w:val="006338ED"/>
    <w:rsid w:val="006343D6"/>
    <w:rsid w:val="00636EE7"/>
    <w:rsid w:val="00642625"/>
    <w:rsid w:val="00642A40"/>
    <w:rsid w:val="00656129"/>
    <w:rsid w:val="00656C3B"/>
    <w:rsid w:val="00660223"/>
    <w:rsid w:val="0066095C"/>
    <w:rsid w:val="006610C3"/>
    <w:rsid w:val="006633C9"/>
    <w:rsid w:val="0066462D"/>
    <w:rsid w:val="00672641"/>
    <w:rsid w:val="0067488B"/>
    <w:rsid w:val="00675016"/>
    <w:rsid w:val="00677150"/>
    <w:rsid w:val="00683AE6"/>
    <w:rsid w:val="00684D0F"/>
    <w:rsid w:val="00685E80"/>
    <w:rsid w:val="00690925"/>
    <w:rsid w:val="00691800"/>
    <w:rsid w:val="0069456E"/>
    <w:rsid w:val="006A26E6"/>
    <w:rsid w:val="006A2C69"/>
    <w:rsid w:val="006A4255"/>
    <w:rsid w:val="006A7650"/>
    <w:rsid w:val="006A7B06"/>
    <w:rsid w:val="006B1365"/>
    <w:rsid w:val="006B346B"/>
    <w:rsid w:val="006B47E9"/>
    <w:rsid w:val="006B65CF"/>
    <w:rsid w:val="006B7830"/>
    <w:rsid w:val="006C4F68"/>
    <w:rsid w:val="006C75EB"/>
    <w:rsid w:val="006D3173"/>
    <w:rsid w:val="006D75EB"/>
    <w:rsid w:val="006D77A3"/>
    <w:rsid w:val="006E2127"/>
    <w:rsid w:val="006E4B21"/>
    <w:rsid w:val="006E504D"/>
    <w:rsid w:val="006F10A8"/>
    <w:rsid w:val="006F1854"/>
    <w:rsid w:val="006F6E5C"/>
    <w:rsid w:val="0070169C"/>
    <w:rsid w:val="00704DBA"/>
    <w:rsid w:val="007067CC"/>
    <w:rsid w:val="00707256"/>
    <w:rsid w:val="00711960"/>
    <w:rsid w:val="00714F3D"/>
    <w:rsid w:val="0071511C"/>
    <w:rsid w:val="00716CC4"/>
    <w:rsid w:val="00716DF2"/>
    <w:rsid w:val="007213BA"/>
    <w:rsid w:val="00721AB9"/>
    <w:rsid w:val="007224E5"/>
    <w:rsid w:val="0072522A"/>
    <w:rsid w:val="00731FFE"/>
    <w:rsid w:val="00735716"/>
    <w:rsid w:val="007376A5"/>
    <w:rsid w:val="007417A7"/>
    <w:rsid w:val="0074521B"/>
    <w:rsid w:val="00747571"/>
    <w:rsid w:val="0074757F"/>
    <w:rsid w:val="00755153"/>
    <w:rsid w:val="00756521"/>
    <w:rsid w:val="00757190"/>
    <w:rsid w:val="00761F24"/>
    <w:rsid w:val="00764F74"/>
    <w:rsid w:val="00771F8E"/>
    <w:rsid w:val="00773769"/>
    <w:rsid w:val="007744DB"/>
    <w:rsid w:val="00775A6E"/>
    <w:rsid w:val="0078124D"/>
    <w:rsid w:val="00782336"/>
    <w:rsid w:val="00783D0C"/>
    <w:rsid w:val="00785184"/>
    <w:rsid w:val="007872FE"/>
    <w:rsid w:val="00790CD2"/>
    <w:rsid w:val="00795131"/>
    <w:rsid w:val="0079591E"/>
    <w:rsid w:val="007A05B6"/>
    <w:rsid w:val="007A2210"/>
    <w:rsid w:val="007A2661"/>
    <w:rsid w:val="007A3CB8"/>
    <w:rsid w:val="007B6080"/>
    <w:rsid w:val="007B6801"/>
    <w:rsid w:val="007B7546"/>
    <w:rsid w:val="007C2BBF"/>
    <w:rsid w:val="007C42B4"/>
    <w:rsid w:val="007C68F6"/>
    <w:rsid w:val="007C6B9C"/>
    <w:rsid w:val="007C792B"/>
    <w:rsid w:val="007D2DCF"/>
    <w:rsid w:val="007E4C46"/>
    <w:rsid w:val="007E61F2"/>
    <w:rsid w:val="007E6BA0"/>
    <w:rsid w:val="007E6F23"/>
    <w:rsid w:val="007F3755"/>
    <w:rsid w:val="007F3BCC"/>
    <w:rsid w:val="007F450A"/>
    <w:rsid w:val="00800393"/>
    <w:rsid w:val="00800E81"/>
    <w:rsid w:val="00801D9D"/>
    <w:rsid w:val="00807222"/>
    <w:rsid w:val="0080753E"/>
    <w:rsid w:val="00811443"/>
    <w:rsid w:val="008118D4"/>
    <w:rsid w:val="008134E8"/>
    <w:rsid w:val="00814598"/>
    <w:rsid w:val="00815233"/>
    <w:rsid w:val="00817D3A"/>
    <w:rsid w:val="008223AF"/>
    <w:rsid w:val="0082583C"/>
    <w:rsid w:val="00825B84"/>
    <w:rsid w:val="00825C0F"/>
    <w:rsid w:val="00826292"/>
    <w:rsid w:val="00827D2E"/>
    <w:rsid w:val="00827F54"/>
    <w:rsid w:val="008312B7"/>
    <w:rsid w:val="0083722D"/>
    <w:rsid w:val="0084369D"/>
    <w:rsid w:val="0084659E"/>
    <w:rsid w:val="00855991"/>
    <w:rsid w:val="008575BC"/>
    <w:rsid w:val="00862AFA"/>
    <w:rsid w:val="00863D09"/>
    <w:rsid w:val="008669B2"/>
    <w:rsid w:val="008716B3"/>
    <w:rsid w:val="00872229"/>
    <w:rsid w:val="00873346"/>
    <w:rsid w:val="0087595D"/>
    <w:rsid w:val="00882D1A"/>
    <w:rsid w:val="00883F21"/>
    <w:rsid w:val="00883F53"/>
    <w:rsid w:val="008856C6"/>
    <w:rsid w:val="008956D8"/>
    <w:rsid w:val="00896919"/>
    <w:rsid w:val="0089758B"/>
    <w:rsid w:val="0089782D"/>
    <w:rsid w:val="008A06FD"/>
    <w:rsid w:val="008A156B"/>
    <w:rsid w:val="008A1E9D"/>
    <w:rsid w:val="008A56AD"/>
    <w:rsid w:val="008B0DC9"/>
    <w:rsid w:val="008B49BA"/>
    <w:rsid w:val="008B7911"/>
    <w:rsid w:val="008C06F6"/>
    <w:rsid w:val="008C223A"/>
    <w:rsid w:val="008C4BB0"/>
    <w:rsid w:val="008C4ED4"/>
    <w:rsid w:val="008C5312"/>
    <w:rsid w:val="008D21FF"/>
    <w:rsid w:val="008E2663"/>
    <w:rsid w:val="008E5B30"/>
    <w:rsid w:val="008E63E3"/>
    <w:rsid w:val="008E78DE"/>
    <w:rsid w:val="008F233A"/>
    <w:rsid w:val="008F2917"/>
    <w:rsid w:val="008F3D3D"/>
    <w:rsid w:val="009005C5"/>
    <w:rsid w:val="009012B1"/>
    <w:rsid w:val="009015E9"/>
    <w:rsid w:val="00901C94"/>
    <w:rsid w:val="00903B41"/>
    <w:rsid w:val="0091107E"/>
    <w:rsid w:val="00911E59"/>
    <w:rsid w:val="00915031"/>
    <w:rsid w:val="00922D31"/>
    <w:rsid w:val="0092429D"/>
    <w:rsid w:val="00925B58"/>
    <w:rsid w:val="00931E7B"/>
    <w:rsid w:val="009357B5"/>
    <w:rsid w:val="0093718F"/>
    <w:rsid w:val="00943470"/>
    <w:rsid w:val="00943986"/>
    <w:rsid w:val="00943CE3"/>
    <w:rsid w:val="00944E3B"/>
    <w:rsid w:val="009459F3"/>
    <w:rsid w:val="00947F88"/>
    <w:rsid w:val="00951E03"/>
    <w:rsid w:val="009544F6"/>
    <w:rsid w:val="009608A6"/>
    <w:rsid w:val="00961324"/>
    <w:rsid w:val="009637FF"/>
    <w:rsid w:val="009672D6"/>
    <w:rsid w:val="00974836"/>
    <w:rsid w:val="009809C9"/>
    <w:rsid w:val="00980D30"/>
    <w:rsid w:val="0098376F"/>
    <w:rsid w:val="0098476D"/>
    <w:rsid w:val="009851B1"/>
    <w:rsid w:val="00987308"/>
    <w:rsid w:val="00995130"/>
    <w:rsid w:val="00997E49"/>
    <w:rsid w:val="009A08DB"/>
    <w:rsid w:val="009A10D2"/>
    <w:rsid w:val="009A12A5"/>
    <w:rsid w:val="009A277A"/>
    <w:rsid w:val="009A612B"/>
    <w:rsid w:val="009B09F4"/>
    <w:rsid w:val="009B1471"/>
    <w:rsid w:val="009B29B0"/>
    <w:rsid w:val="009B2F30"/>
    <w:rsid w:val="009B3C9C"/>
    <w:rsid w:val="009B4259"/>
    <w:rsid w:val="009C2CAC"/>
    <w:rsid w:val="009C35A3"/>
    <w:rsid w:val="009C4475"/>
    <w:rsid w:val="009C4A86"/>
    <w:rsid w:val="009C56BE"/>
    <w:rsid w:val="009C6FAE"/>
    <w:rsid w:val="009D347D"/>
    <w:rsid w:val="009D3700"/>
    <w:rsid w:val="009D47B0"/>
    <w:rsid w:val="009D60D4"/>
    <w:rsid w:val="009E0B1F"/>
    <w:rsid w:val="009E1D2D"/>
    <w:rsid w:val="009E21C9"/>
    <w:rsid w:val="009E2744"/>
    <w:rsid w:val="009E5E2D"/>
    <w:rsid w:val="009F06FD"/>
    <w:rsid w:val="009F271D"/>
    <w:rsid w:val="00A01976"/>
    <w:rsid w:val="00A02B1C"/>
    <w:rsid w:val="00A10793"/>
    <w:rsid w:val="00A1231A"/>
    <w:rsid w:val="00A15EA0"/>
    <w:rsid w:val="00A16067"/>
    <w:rsid w:val="00A208AD"/>
    <w:rsid w:val="00A22797"/>
    <w:rsid w:val="00A25FB4"/>
    <w:rsid w:val="00A30C9C"/>
    <w:rsid w:val="00A40A27"/>
    <w:rsid w:val="00A41DBB"/>
    <w:rsid w:val="00A45408"/>
    <w:rsid w:val="00A51A25"/>
    <w:rsid w:val="00A520D8"/>
    <w:rsid w:val="00A548BC"/>
    <w:rsid w:val="00A55123"/>
    <w:rsid w:val="00A6088F"/>
    <w:rsid w:val="00A60B02"/>
    <w:rsid w:val="00A61B96"/>
    <w:rsid w:val="00A61E93"/>
    <w:rsid w:val="00A67A57"/>
    <w:rsid w:val="00A67A88"/>
    <w:rsid w:val="00A727CD"/>
    <w:rsid w:val="00A903CC"/>
    <w:rsid w:val="00A9284C"/>
    <w:rsid w:val="00A9655A"/>
    <w:rsid w:val="00AA0A51"/>
    <w:rsid w:val="00AA1A9F"/>
    <w:rsid w:val="00AA5842"/>
    <w:rsid w:val="00AA59E1"/>
    <w:rsid w:val="00AA6C2C"/>
    <w:rsid w:val="00AB0D88"/>
    <w:rsid w:val="00AB13AB"/>
    <w:rsid w:val="00AB3344"/>
    <w:rsid w:val="00AB3D8B"/>
    <w:rsid w:val="00AB3F88"/>
    <w:rsid w:val="00AC1069"/>
    <w:rsid w:val="00AC11D6"/>
    <w:rsid w:val="00AC2D56"/>
    <w:rsid w:val="00AC34F2"/>
    <w:rsid w:val="00AC754F"/>
    <w:rsid w:val="00AD03E3"/>
    <w:rsid w:val="00AD4879"/>
    <w:rsid w:val="00AD708F"/>
    <w:rsid w:val="00AE094C"/>
    <w:rsid w:val="00AE1BF5"/>
    <w:rsid w:val="00AE1DDA"/>
    <w:rsid w:val="00AE20FF"/>
    <w:rsid w:val="00AF37D2"/>
    <w:rsid w:val="00AF4CD1"/>
    <w:rsid w:val="00AF64B4"/>
    <w:rsid w:val="00AF74DE"/>
    <w:rsid w:val="00B01A26"/>
    <w:rsid w:val="00B16FA1"/>
    <w:rsid w:val="00B207F6"/>
    <w:rsid w:val="00B232BD"/>
    <w:rsid w:val="00B273A7"/>
    <w:rsid w:val="00B30418"/>
    <w:rsid w:val="00B33987"/>
    <w:rsid w:val="00B351AE"/>
    <w:rsid w:val="00B473F0"/>
    <w:rsid w:val="00B47C09"/>
    <w:rsid w:val="00B627FD"/>
    <w:rsid w:val="00B62D0C"/>
    <w:rsid w:val="00B63F58"/>
    <w:rsid w:val="00B74A07"/>
    <w:rsid w:val="00B758BD"/>
    <w:rsid w:val="00B75EBF"/>
    <w:rsid w:val="00B817AC"/>
    <w:rsid w:val="00B9009B"/>
    <w:rsid w:val="00B90D6E"/>
    <w:rsid w:val="00B94252"/>
    <w:rsid w:val="00B94AFB"/>
    <w:rsid w:val="00B965AC"/>
    <w:rsid w:val="00B97711"/>
    <w:rsid w:val="00BA1E88"/>
    <w:rsid w:val="00BA578D"/>
    <w:rsid w:val="00BA6758"/>
    <w:rsid w:val="00BB3238"/>
    <w:rsid w:val="00BB5098"/>
    <w:rsid w:val="00BB5449"/>
    <w:rsid w:val="00BC09AE"/>
    <w:rsid w:val="00BC2C19"/>
    <w:rsid w:val="00BC51C5"/>
    <w:rsid w:val="00BD3258"/>
    <w:rsid w:val="00BD4B18"/>
    <w:rsid w:val="00BE1689"/>
    <w:rsid w:val="00BE4103"/>
    <w:rsid w:val="00BE5AFF"/>
    <w:rsid w:val="00BE67C4"/>
    <w:rsid w:val="00BE7AE4"/>
    <w:rsid w:val="00BE7BF7"/>
    <w:rsid w:val="00BF002C"/>
    <w:rsid w:val="00BF64B9"/>
    <w:rsid w:val="00C032ED"/>
    <w:rsid w:val="00C12E64"/>
    <w:rsid w:val="00C131DB"/>
    <w:rsid w:val="00C1372F"/>
    <w:rsid w:val="00C13BB9"/>
    <w:rsid w:val="00C208BF"/>
    <w:rsid w:val="00C21167"/>
    <w:rsid w:val="00C21390"/>
    <w:rsid w:val="00C221BE"/>
    <w:rsid w:val="00C22B4F"/>
    <w:rsid w:val="00C23301"/>
    <w:rsid w:val="00C26BFC"/>
    <w:rsid w:val="00C37E88"/>
    <w:rsid w:val="00C42576"/>
    <w:rsid w:val="00C42F0D"/>
    <w:rsid w:val="00C50792"/>
    <w:rsid w:val="00C529E4"/>
    <w:rsid w:val="00C53836"/>
    <w:rsid w:val="00C54FC1"/>
    <w:rsid w:val="00C567A3"/>
    <w:rsid w:val="00C623D7"/>
    <w:rsid w:val="00C6522A"/>
    <w:rsid w:val="00C72E77"/>
    <w:rsid w:val="00C73ED2"/>
    <w:rsid w:val="00C7566C"/>
    <w:rsid w:val="00C77FBB"/>
    <w:rsid w:val="00C8418B"/>
    <w:rsid w:val="00C8503B"/>
    <w:rsid w:val="00C90910"/>
    <w:rsid w:val="00C9184E"/>
    <w:rsid w:val="00C9286D"/>
    <w:rsid w:val="00C92959"/>
    <w:rsid w:val="00C92FB5"/>
    <w:rsid w:val="00CA37CF"/>
    <w:rsid w:val="00CA5499"/>
    <w:rsid w:val="00CA6407"/>
    <w:rsid w:val="00CA73BF"/>
    <w:rsid w:val="00CB2E3D"/>
    <w:rsid w:val="00CB44F6"/>
    <w:rsid w:val="00CB69E7"/>
    <w:rsid w:val="00CC22E9"/>
    <w:rsid w:val="00CC762A"/>
    <w:rsid w:val="00CC7749"/>
    <w:rsid w:val="00CD00C4"/>
    <w:rsid w:val="00CD0825"/>
    <w:rsid w:val="00CD3192"/>
    <w:rsid w:val="00CD4E68"/>
    <w:rsid w:val="00CD799A"/>
    <w:rsid w:val="00CD79B8"/>
    <w:rsid w:val="00CE3273"/>
    <w:rsid w:val="00CE5DFA"/>
    <w:rsid w:val="00CF2295"/>
    <w:rsid w:val="00CF5657"/>
    <w:rsid w:val="00CF698D"/>
    <w:rsid w:val="00D04BB0"/>
    <w:rsid w:val="00D05AAF"/>
    <w:rsid w:val="00D072F5"/>
    <w:rsid w:val="00D1288D"/>
    <w:rsid w:val="00D16226"/>
    <w:rsid w:val="00D169E2"/>
    <w:rsid w:val="00D20B24"/>
    <w:rsid w:val="00D20CC6"/>
    <w:rsid w:val="00D3112F"/>
    <w:rsid w:val="00D31148"/>
    <w:rsid w:val="00D33021"/>
    <w:rsid w:val="00D35510"/>
    <w:rsid w:val="00D41072"/>
    <w:rsid w:val="00D42EF8"/>
    <w:rsid w:val="00D47770"/>
    <w:rsid w:val="00D50BF3"/>
    <w:rsid w:val="00D522C9"/>
    <w:rsid w:val="00D556ED"/>
    <w:rsid w:val="00D55BC8"/>
    <w:rsid w:val="00D562C7"/>
    <w:rsid w:val="00D600AB"/>
    <w:rsid w:val="00D62CF0"/>
    <w:rsid w:val="00D65611"/>
    <w:rsid w:val="00D67A88"/>
    <w:rsid w:val="00D713A1"/>
    <w:rsid w:val="00D718C0"/>
    <w:rsid w:val="00D73CA2"/>
    <w:rsid w:val="00D8485E"/>
    <w:rsid w:val="00D92FDF"/>
    <w:rsid w:val="00D93E1B"/>
    <w:rsid w:val="00DA352B"/>
    <w:rsid w:val="00DB2678"/>
    <w:rsid w:val="00DB430A"/>
    <w:rsid w:val="00DB4390"/>
    <w:rsid w:val="00DC116C"/>
    <w:rsid w:val="00DC605D"/>
    <w:rsid w:val="00DD0F30"/>
    <w:rsid w:val="00DD2243"/>
    <w:rsid w:val="00DD4C91"/>
    <w:rsid w:val="00DE18FB"/>
    <w:rsid w:val="00DE1F30"/>
    <w:rsid w:val="00DE2CB4"/>
    <w:rsid w:val="00DE6EF3"/>
    <w:rsid w:val="00DF0671"/>
    <w:rsid w:val="00DF17F1"/>
    <w:rsid w:val="00DF1E02"/>
    <w:rsid w:val="00DF30E5"/>
    <w:rsid w:val="00DF5CC6"/>
    <w:rsid w:val="00DF6680"/>
    <w:rsid w:val="00E01239"/>
    <w:rsid w:val="00E0488A"/>
    <w:rsid w:val="00E12977"/>
    <w:rsid w:val="00E141B5"/>
    <w:rsid w:val="00E1794F"/>
    <w:rsid w:val="00E21964"/>
    <w:rsid w:val="00E248B7"/>
    <w:rsid w:val="00E2509E"/>
    <w:rsid w:val="00E27B87"/>
    <w:rsid w:val="00E320BD"/>
    <w:rsid w:val="00E32540"/>
    <w:rsid w:val="00E35D6B"/>
    <w:rsid w:val="00E36D0F"/>
    <w:rsid w:val="00E36D83"/>
    <w:rsid w:val="00E36F93"/>
    <w:rsid w:val="00E3735D"/>
    <w:rsid w:val="00E40B82"/>
    <w:rsid w:val="00E45B01"/>
    <w:rsid w:val="00E57212"/>
    <w:rsid w:val="00E63704"/>
    <w:rsid w:val="00E67C30"/>
    <w:rsid w:val="00E70B5D"/>
    <w:rsid w:val="00E70B62"/>
    <w:rsid w:val="00E721A9"/>
    <w:rsid w:val="00E72225"/>
    <w:rsid w:val="00E7279C"/>
    <w:rsid w:val="00E745B7"/>
    <w:rsid w:val="00E751F3"/>
    <w:rsid w:val="00E84678"/>
    <w:rsid w:val="00E84D97"/>
    <w:rsid w:val="00E851D6"/>
    <w:rsid w:val="00E85F30"/>
    <w:rsid w:val="00E87EEB"/>
    <w:rsid w:val="00E91263"/>
    <w:rsid w:val="00E968EE"/>
    <w:rsid w:val="00E96EFB"/>
    <w:rsid w:val="00E97F42"/>
    <w:rsid w:val="00EA2F79"/>
    <w:rsid w:val="00EB5B1D"/>
    <w:rsid w:val="00EB7E65"/>
    <w:rsid w:val="00EC2C8D"/>
    <w:rsid w:val="00EC5CA0"/>
    <w:rsid w:val="00ED6757"/>
    <w:rsid w:val="00ED6856"/>
    <w:rsid w:val="00EE0118"/>
    <w:rsid w:val="00EE01AA"/>
    <w:rsid w:val="00EE05C8"/>
    <w:rsid w:val="00EE0AB2"/>
    <w:rsid w:val="00EE195E"/>
    <w:rsid w:val="00EE281E"/>
    <w:rsid w:val="00EE292A"/>
    <w:rsid w:val="00EE6A18"/>
    <w:rsid w:val="00EF44B7"/>
    <w:rsid w:val="00EF5376"/>
    <w:rsid w:val="00EF6015"/>
    <w:rsid w:val="00EF6ABF"/>
    <w:rsid w:val="00EF77D2"/>
    <w:rsid w:val="00F01B8C"/>
    <w:rsid w:val="00F02D06"/>
    <w:rsid w:val="00F0556D"/>
    <w:rsid w:val="00F066A1"/>
    <w:rsid w:val="00F07242"/>
    <w:rsid w:val="00F232F0"/>
    <w:rsid w:val="00F245FA"/>
    <w:rsid w:val="00F248FE"/>
    <w:rsid w:val="00F2507C"/>
    <w:rsid w:val="00F30851"/>
    <w:rsid w:val="00F33E26"/>
    <w:rsid w:val="00F350D8"/>
    <w:rsid w:val="00F35E10"/>
    <w:rsid w:val="00F41F34"/>
    <w:rsid w:val="00F529A0"/>
    <w:rsid w:val="00F54662"/>
    <w:rsid w:val="00F57676"/>
    <w:rsid w:val="00F6669C"/>
    <w:rsid w:val="00F70608"/>
    <w:rsid w:val="00F7160F"/>
    <w:rsid w:val="00F73ACE"/>
    <w:rsid w:val="00F74C6E"/>
    <w:rsid w:val="00F75555"/>
    <w:rsid w:val="00F83190"/>
    <w:rsid w:val="00F83A5D"/>
    <w:rsid w:val="00F84FC7"/>
    <w:rsid w:val="00F96183"/>
    <w:rsid w:val="00FA0ED0"/>
    <w:rsid w:val="00FA41AF"/>
    <w:rsid w:val="00FA4C6B"/>
    <w:rsid w:val="00FA4E53"/>
    <w:rsid w:val="00FA6BAD"/>
    <w:rsid w:val="00FA723E"/>
    <w:rsid w:val="00FA79E5"/>
    <w:rsid w:val="00FB1EAE"/>
    <w:rsid w:val="00FB2F34"/>
    <w:rsid w:val="00FB4C70"/>
    <w:rsid w:val="00FB763C"/>
    <w:rsid w:val="00FC0650"/>
    <w:rsid w:val="00FC68C6"/>
    <w:rsid w:val="00FD4D3B"/>
    <w:rsid w:val="00FD62B3"/>
    <w:rsid w:val="00FE6304"/>
    <w:rsid w:val="00FE7FA3"/>
    <w:rsid w:val="00FF151E"/>
    <w:rsid w:val="00FF24D6"/>
    <w:rsid w:val="00FF69FD"/>
    <w:rsid w:val="00FF77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08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0825"/>
    <w:rPr>
      <w:rFonts w:ascii="Tahoma" w:hAnsi="Tahoma" w:cs="Tahoma"/>
      <w:sz w:val="16"/>
      <w:szCs w:val="16"/>
    </w:rPr>
  </w:style>
  <w:style w:type="character" w:styleId="CommentReference">
    <w:name w:val="annotation reference"/>
    <w:basedOn w:val="DefaultParagraphFont"/>
    <w:uiPriority w:val="99"/>
    <w:semiHidden/>
    <w:unhideWhenUsed/>
    <w:rsid w:val="00EE0AB2"/>
    <w:rPr>
      <w:sz w:val="16"/>
      <w:szCs w:val="16"/>
    </w:rPr>
  </w:style>
  <w:style w:type="paragraph" w:styleId="CommentText">
    <w:name w:val="annotation text"/>
    <w:basedOn w:val="Normal"/>
    <w:link w:val="CommentTextChar"/>
    <w:uiPriority w:val="99"/>
    <w:semiHidden/>
    <w:unhideWhenUsed/>
    <w:rsid w:val="00EE0AB2"/>
    <w:pPr>
      <w:spacing w:line="240" w:lineRule="auto"/>
    </w:pPr>
    <w:rPr>
      <w:sz w:val="20"/>
      <w:szCs w:val="20"/>
    </w:rPr>
  </w:style>
  <w:style w:type="character" w:customStyle="1" w:styleId="CommentTextChar">
    <w:name w:val="Comment Text Char"/>
    <w:basedOn w:val="DefaultParagraphFont"/>
    <w:link w:val="CommentText"/>
    <w:uiPriority w:val="99"/>
    <w:semiHidden/>
    <w:rsid w:val="00EE0AB2"/>
    <w:rPr>
      <w:sz w:val="20"/>
      <w:szCs w:val="20"/>
    </w:rPr>
  </w:style>
  <w:style w:type="paragraph" w:styleId="CommentSubject">
    <w:name w:val="annotation subject"/>
    <w:basedOn w:val="CommentText"/>
    <w:next w:val="CommentText"/>
    <w:link w:val="CommentSubjectChar"/>
    <w:uiPriority w:val="99"/>
    <w:semiHidden/>
    <w:unhideWhenUsed/>
    <w:rsid w:val="00EE0AB2"/>
    <w:rPr>
      <w:b/>
      <w:bCs/>
    </w:rPr>
  </w:style>
  <w:style w:type="character" w:customStyle="1" w:styleId="CommentSubjectChar">
    <w:name w:val="Comment Subject Char"/>
    <w:basedOn w:val="CommentTextChar"/>
    <w:link w:val="CommentSubject"/>
    <w:uiPriority w:val="99"/>
    <w:semiHidden/>
    <w:rsid w:val="00EE0AB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08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0825"/>
    <w:rPr>
      <w:rFonts w:ascii="Tahoma" w:hAnsi="Tahoma" w:cs="Tahoma"/>
      <w:sz w:val="16"/>
      <w:szCs w:val="16"/>
    </w:rPr>
  </w:style>
  <w:style w:type="character" w:styleId="CommentReference">
    <w:name w:val="annotation reference"/>
    <w:basedOn w:val="DefaultParagraphFont"/>
    <w:uiPriority w:val="99"/>
    <w:semiHidden/>
    <w:unhideWhenUsed/>
    <w:rsid w:val="00EE0AB2"/>
    <w:rPr>
      <w:sz w:val="16"/>
      <w:szCs w:val="16"/>
    </w:rPr>
  </w:style>
  <w:style w:type="paragraph" w:styleId="CommentText">
    <w:name w:val="annotation text"/>
    <w:basedOn w:val="Normal"/>
    <w:link w:val="CommentTextChar"/>
    <w:uiPriority w:val="99"/>
    <w:semiHidden/>
    <w:unhideWhenUsed/>
    <w:rsid w:val="00EE0AB2"/>
    <w:pPr>
      <w:spacing w:line="240" w:lineRule="auto"/>
    </w:pPr>
    <w:rPr>
      <w:sz w:val="20"/>
      <w:szCs w:val="20"/>
    </w:rPr>
  </w:style>
  <w:style w:type="character" w:customStyle="1" w:styleId="CommentTextChar">
    <w:name w:val="Comment Text Char"/>
    <w:basedOn w:val="DefaultParagraphFont"/>
    <w:link w:val="CommentText"/>
    <w:uiPriority w:val="99"/>
    <w:semiHidden/>
    <w:rsid w:val="00EE0AB2"/>
    <w:rPr>
      <w:sz w:val="20"/>
      <w:szCs w:val="20"/>
    </w:rPr>
  </w:style>
  <w:style w:type="paragraph" w:styleId="CommentSubject">
    <w:name w:val="annotation subject"/>
    <w:basedOn w:val="CommentText"/>
    <w:next w:val="CommentText"/>
    <w:link w:val="CommentSubjectChar"/>
    <w:uiPriority w:val="99"/>
    <w:semiHidden/>
    <w:unhideWhenUsed/>
    <w:rsid w:val="00EE0AB2"/>
    <w:rPr>
      <w:b/>
      <w:bCs/>
    </w:rPr>
  </w:style>
  <w:style w:type="character" w:customStyle="1" w:styleId="CommentSubjectChar">
    <w:name w:val="Comment Subject Char"/>
    <w:basedOn w:val="CommentTextChar"/>
    <w:link w:val="CommentSubject"/>
    <w:uiPriority w:val="99"/>
    <w:semiHidden/>
    <w:rsid w:val="00EE0A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8512118">
      <w:bodyDiv w:val="1"/>
      <w:marLeft w:val="0"/>
      <w:marRight w:val="0"/>
      <w:marTop w:val="0"/>
      <w:marBottom w:val="0"/>
      <w:divBdr>
        <w:top w:val="none" w:sz="0" w:space="0" w:color="auto"/>
        <w:left w:val="none" w:sz="0" w:space="0" w:color="auto"/>
        <w:bottom w:val="none" w:sz="0" w:space="0" w:color="auto"/>
        <w:right w:val="none" w:sz="0" w:space="0" w:color="auto"/>
      </w:divBdr>
    </w:div>
    <w:div w:id="929658316">
      <w:bodyDiv w:val="1"/>
      <w:marLeft w:val="0"/>
      <w:marRight w:val="0"/>
      <w:marTop w:val="0"/>
      <w:marBottom w:val="0"/>
      <w:divBdr>
        <w:top w:val="none" w:sz="0" w:space="0" w:color="auto"/>
        <w:left w:val="none" w:sz="0" w:space="0" w:color="auto"/>
        <w:bottom w:val="none" w:sz="0" w:space="0" w:color="auto"/>
        <w:right w:val="none" w:sz="0" w:space="0" w:color="auto"/>
      </w:divBdr>
    </w:div>
    <w:div w:id="1868905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717</Words>
  <Characters>409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hared Services Group</Company>
  <LinksUpToDate>false</LinksUpToDate>
  <CharactersWithSpaces>4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Bryde, Emma</dc:creator>
  <cp:lastModifiedBy>Marshall, Caroline L</cp:lastModifiedBy>
  <cp:revision>3</cp:revision>
  <cp:lastPrinted>2013-02-12T05:29:00Z</cp:lastPrinted>
  <dcterms:created xsi:type="dcterms:W3CDTF">2013-02-25T02:09:00Z</dcterms:created>
  <dcterms:modified xsi:type="dcterms:W3CDTF">2013-02-25T02:16:00Z</dcterms:modified>
</cp:coreProperties>
</file>